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4559"/>
        <w:gridCol w:w="3702"/>
        <w:gridCol w:w="708"/>
        <w:gridCol w:w="668"/>
        <w:gridCol w:w="668"/>
      </w:tblGrid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  <w:t>Composer/Artis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  <w:t>Titl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  <w:t>Genr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  <w:t>Chills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0"/>
              </w:rPr>
            </w:pPr>
            <w:r>
              <w:rPr>
                <w:rFonts w:cs="Arial Narrow" w:ascii="Arial Narrow" w:hAnsi="Arial Narrow"/>
                <w:b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ve Matthews Ban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#3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ternative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verclea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 Distorto Melodic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ternative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Dissociativ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aris Circa 2007 Slash 08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ternative Rock - Experiment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utt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hat Sweeter music – Choir and Orchestr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o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5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eremetiev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ejoice Now Heavely Powers – Men’s Russian Choi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oi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 xml:space="preserve">Brandenburg Concerto No. 5 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1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ello Suite 1 - Prelud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rb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dagio for String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rb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dagio for String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40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rb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dagio for String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rto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hapsody No. 1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th Piano Concerto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th Symphony - Mov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36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9th Symphony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9th Symphony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no Sonata No. 14 in C#-Minor ("Moonlight"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Arial Narrow" w:cs="Arial Narrow"/>
                <w:sz w:val="22"/>
                <w:szCs w:val="20"/>
              </w:rPr>
            </w:pPr>
            <w:r>
              <w:rPr>
                <w:rFonts w:eastAsia="Arial Narrow" w:cs="Arial Narrow" w:ascii="Arial Narrow" w:hAnsi="Arial Narrow"/>
                <w:sz w:val="22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no Sonata No. 14 in C#-Minor ("Moonlight"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0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no Sonata No. 17 in D Minor ("The Tempest"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3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onata No. 8 in C Minor - Rondo Allegr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9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ing Quartet in B Flat Op. 130 (Cavatina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Arial Narrow" w:cs="Arial Narrow"/>
                <w:sz w:val="22"/>
                <w:szCs w:val="20"/>
              </w:rPr>
            </w:pPr>
            <w:r>
              <w:rPr>
                <w:rFonts w:eastAsia="Arial Narrow" w:cs="Arial Narrow" w:ascii="Arial Narrow" w:hAnsi="Arial Narrow"/>
                <w:sz w:val="22"/>
                <w:szCs w:val="20"/>
              </w:rPr>
              <w:t xml:space="preserve">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7 in A Minor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olin Sonata, No. 5 “Spring"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rlioz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e Carnaval Romain,  Op. 9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3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rlioz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ie Fantastique,  Op. 14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rahm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ing Quartet No. 1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2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rahm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4 in E Minor,  Op. 98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2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uxtehud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occata in 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opi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allade No. 1 in G Min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opi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zurka in A Minor Op. 17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5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Arial Narrow" w:cs="Arial Narrow"/>
                <w:sz w:val="22"/>
                <w:szCs w:val="20"/>
              </w:rPr>
            </w:pPr>
            <w:r>
              <w:rPr>
                <w:rFonts w:eastAsia="Arial Narrow" w:cs="Arial Narrow" w:ascii="Arial Narrow" w:hAnsi="Arial Narrow"/>
                <w:sz w:val="22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opi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octure in G Min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opi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elude No. 4 in E Min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plan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ppalachian Spring Suit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0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Arial Narrow" w:cs="Arial Narrow"/>
                <w:sz w:val="22"/>
                <w:szCs w:val="20"/>
              </w:rPr>
            </w:pPr>
            <w:r>
              <w:rPr>
                <w:rFonts w:eastAsia="Arial Narrow" w:cs="Arial Narrow" w:ascii="Arial Narrow" w:hAnsi="Arial Narrow"/>
                <w:sz w:val="22"/>
                <w:szCs w:val="20"/>
              </w:rPr>
              <w:t xml:space="preserve">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buss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ir de Lun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buss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ir de Lun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buss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ir de Lun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buss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mages - i-Len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buss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elude to the Afternoon of a Fau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ew World Symphony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ew World Symphony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ew World Symphony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ew World Symphony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ew World Symphony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8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vora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8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9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ga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ello Concerto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ga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ello Concerto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ga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eg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auré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olin Sonata in A Major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6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nde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ncerti Grossi, Op. 3, Concerto 2 - Allegr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nde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ncerti Grossi, Op. 6, Concerto 4 - Allegr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yd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ncerto in C Major - Adagi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yd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onata No. 58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ols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rst Suite in E Fla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9:0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9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ols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Planets - Jupit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4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ols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Planets - Jupit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ols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Planets - Venu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Kreis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aeludium and Allegr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isz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nse Macabr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21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1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4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1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4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9:5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5:15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2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2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3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0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2 - Mov. 3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2 - Mov. 5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5:2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1:57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hl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5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Arial Narrow" w:cs="Arial Narrow"/>
                <w:sz w:val="22"/>
                <w:szCs w:val="20"/>
              </w:rPr>
            </w:pPr>
            <w:r>
              <w:rPr>
                <w:rFonts w:eastAsia="Arial Narrow" w:cs="Arial Narrow" w:ascii="Arial Narrow" w:hAnsi="Arial Narrow"/>
                <w:sz w:val="22"/>
                <w:szCs w:val="20"/>
              </w:rPr>
              <w:t xml:space="preserve">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zar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 Little Night Music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zar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equiem: Lacrimos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zar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equiem: Lacrimos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ussorgks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ctures at Exhibitio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1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achelbe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anon in D Maj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endereck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renody for the Victims of Hiroshim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okofiev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meo and Juliet Suite No. 2: Juliet the Young Girl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okofiev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meo and Juliet Suite No. 3: Juliet’s Death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chmaninoff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rceaux de Fantaisie, No. 2,  Prelude in C# Min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chmaninoff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rceaux de Fantaisie, No. 2,  Prelude in C# Min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chmaninoff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no Concerto in C Minor, No. 2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4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chmaninoff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no Concerto No. 3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chmaninoff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elude No. 4 - D Majo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chmaninoff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hapsody on a Theme of Paganini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ve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aspard de la Nuit: Ondin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41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ve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iseaux Triste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5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ave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ing Quartet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6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 xml:space="preserve">Respighi 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nes of Rom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4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imsky-Korsakov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cheherazade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imsky-Korsakov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cheherazade - Mov. 3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aint-Saen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3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chuman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antasy in C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5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1th Symphony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3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no Concerto No. 2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10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11 - Mov. 2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4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11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0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4 - Mov. 3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2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stakovi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5 - Mov. 3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aus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oices of Spring Waltz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avin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rebird Suit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avin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ite of Spring - Augurs of Sprin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avin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ite of Spring - The Adoration of the Earth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nce of the Sugar Plum Fair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nce of the Sugar Plum Fair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4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7:13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4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2:3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5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39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ymphony No. 5 - Mov. 4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1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olin Concerto in D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2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chaikov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altz of the Snowflake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5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30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vald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ur Seasons - Sprin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vald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ur Seasons - Sprin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vald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ur Seasons - Summ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1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vald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ur Seasons - Wint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7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vald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ur Seasons - Wint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0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agn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ohengrin Prelude to act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2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agn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verture to Tannhaus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alto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olin Concerto - Mov. 1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6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cho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igitalism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ectroni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amb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ngelic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ectronic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immy Swift Ban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0's Runaway Model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lectronic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Yann Tiers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e Mouli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Amelie Poulin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Yann Tiers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ue des Cascades - C'etait Ici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Amelie Poulin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endy Carlo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 xml:space="preserve">Symphony No. 9 - Mov. 2 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Clockwork Orange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exandre Despla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y the Canal with Piet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Girl with a Pearl Earring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spla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riet’s Them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Girl with a Pearl Earring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ns Zimm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m I Not Merciful?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Gladiato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4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n Brio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ater Monda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I Heart Huckabee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nnio Morricon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'Aren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Kill Bill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5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 Journey in the Dark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mon He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ncerning Hobbit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iders of Roha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amwise the Brav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Breaking of the Fellowship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or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Uruk-Hai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Lord of the Ring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a Cautio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a la Menth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Ocean's Twelve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nnio Morricon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Man with the Harmonic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Once Upon a Time in the West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Lively On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urf Ride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Pulp Fiction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int Mansel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ux Aetern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Requiem for a Dream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2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hn William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cross the Star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Star War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55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hn William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cross the Star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Star Wars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4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int Mansell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ath Is The Road To Aw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The Fountain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hn Debne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esurrectio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The Passion of the Christ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ns Zimm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ummel gets the Rocket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The Rock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mes Horn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y Heart will go O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lm Score (Titanic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rowfoo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arks in Ma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l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raing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 xml:space="preserve">Rutherford Park Poachers 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l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eefr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 Slockit Ligh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l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Assembl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eris / Fading Ligh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l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0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1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os Angeles Guitar Quarte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nga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os Angeles Guitar Quarte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ysterious Habitat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at Methen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ke Peac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gustin Barrio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ulia Florida - Barcarol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 - Classic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7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drigo Y Gabriel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iablo Roj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 - Flamenc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drigo y Gabriel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amacu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 - Flamenc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5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eo Brouw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nza del Altiplan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 - Fol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1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eo Brouw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onata III (La Toccata de Pasquini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uitar - Lati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4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ildren of Bodo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valdi's Four Season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eavy Met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eve Va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ethoven's 5th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eavy Met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ik Barts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nin Stoa - Modul 33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- 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ik Bartsc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nin Stoa - Modul 36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- 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rdam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alse Hebraiqu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- String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rad Mehldau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Knives Ou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4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rad Mehldau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aranoid Androi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3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xplosions in the 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rst Breath After Com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10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xplosions in the Sk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irst Breath After Com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e Satriani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ways with Me, Always with You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ornga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ell Due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ornga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uton Noir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strumental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izade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medara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ternation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lizade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ahoft and Farou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ternation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Komita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arashapa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ternation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ob Mintzer Big Ban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an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annonball Adderle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ne for Daddy-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annonball Adderle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ork Son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arles Mingu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ables of Faubu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7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ick Core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koustic Band – Morning Sprit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ris Potte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rning Bell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8:4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rcy James Argu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erromagnetic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6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rcy James Argu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lux in a Box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ve Douglas and Noma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orth Point Memorial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5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ve Hollan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laressenc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2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vid Binney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ut Beyond Idea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1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ga Jazzis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a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e Lovano None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harlie Cha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Kenny Garrett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Equinox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3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liver Jon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omeone to Watch over M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1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an Getz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und Midnigh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ad Jone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alkin Abou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hish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You Enjoy Mylsef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 Fusio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0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oe Pas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isty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azz/Blue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Arial Narrow" w:cs="Arial Narrow"/>
                <w:sz w:val="22"/>
                <w:szCs w:val="20"/>
              </w:rPr>
            </w:pPr>
            <w:r>
              <w:rPr>
                <w:rFonts w:eastAsia="Arial Narrow" w:cs="Arial Narrow" w:ascii="Arial Narrow" w:hAnsi="Arial Narrow"/>
                <w:sz w:val="22"/>
                <w:szCs w:val="20"/>
              </w:rPr>
              <w:t xml:space="preserve"> 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hilip Glas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ishima: Stage Blood is Not Enough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pera - Instrument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londe Redhea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r the Damage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o Make Say Thin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orns of a Rabbi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2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o Make Say Think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he Landlord is Dea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2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odspeed You! Black Empero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atic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1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Godspeed You! Black Emperor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orm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ost-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ransiberian Orchestr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utcracker Suit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rogressive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fected Mushroo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uliman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sychedelic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2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fected Mushroo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eavyweight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sychedelic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3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nk Floyd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hine on You Crazy Diamon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sychedelic 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fected Mushroo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pecial plac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sychedelic Tranc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4:0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Infected Mushroo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Vicious Deliciou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sychedelic Tranc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5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ed Zeppeli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oby Dick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ed Zeppeli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White Summer/Black Mountain Sid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trangely Di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unning Son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ck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Piazzoll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ibertang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ang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odriguez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a Cumparsit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ang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3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rmin van Buure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Control Freak (Sander van Doorn Remix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Big Room Mix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Deeper Lov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Jeckyll and Hyde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reefall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rcel Wood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dvance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0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arcel Woods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ppy Hardcore (Sandstorm by Darude)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5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Misjah and Tim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cces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1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ander Van Doorn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Riff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2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iesto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Adagio for Strings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iesto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Forbidden Paradis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0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iesto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Live at Godskitched Global Gathering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iesto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Nyana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0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3:20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iesto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Olympic Flame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0:3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2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05</w:t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Yoji Biomehanik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Hardstyle Disco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2:5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Yoji Biomehanika</w:t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Supersound</w:t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Techno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  <w:t>1:3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4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3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0"/>
              </w:rPr>
            </w:pPr>
            <w:r>
              <w:rPr>
                <w:rFonts w:cs="Arial Narrow" w:ascii="Arial Narrow" w:hAnsi="Arial Narrow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5:47:00Z</dcterms:created>
  <dc:creator>Office 2004 Test Drive VNS</dc:creator>
  <dc:description/>
  <dc:language>en-US</dc:language>
  <cp:lastModifiedBy>Office 2004 Test Drive VNS</cp:lastModifiedBy>
  <dcterms:modified xsi:type="dcterms:W3CDTF">2009-09-29T22:35:00Z</dcterms:modified>
  <cp:revision>7</cp:revision>
  <dc:subject/>
  <dc:title>Composer/Artist</dc:title>
</cp:coreProperties>
</file>